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848AA0" w14:textId="02C6CB1C" w:rsidR="00BB3765" w:rsidRDefault="00BB3765" w:rsidP="00BB3765">
      <w:pPr>
        <w:spacing w:line="360" w:lineRule="auto"/>
      </w:pPr>
    </w:p>
    <w:p w14:paraId="1F6AA061" w14:textId="17952E7B" w:rsidR="00BB3765" w:rsidRPr="0080501A" w:rsidRDefault="00B370E0" w:rsidP="00BB37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70E0">
        <w:rPr>
          <w:rFonts w:ascii="Times New Roman" w:hAnsi="Times New Roman" w:cs="Times New Roman"/>
          <w:b/>
          <w:sz w:val="24"/>
          <w:szCs w:val="24"/>
          <w:lang w:val="en-US"/>
        </w:rPr>
        <w:t>Supporting information Table S1</w:t>
      </w:r>
      <w:r w:rsidR="00BB3765" w:rsidRPr="008050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B5A8B" w:rsidRPr="0080501A">
        <w:rPr>
          <w:rFonts w:ascii="Times New Roman" w:hAnsi="Times New Roman" w:cs="Times New Roman"/>
          <w:sz w:val="24"/>
          <w:szCs w:val="24"/>
          <w:lang w:val="en-US"/>
        </w:rPr>
        <w:t xml:space="preserve">Species data for </w:t>
      </w:r>
      <w:r w:rsidR="0080501A">
        <w:rPr>
          <w:rFonts w:ascii="Times New Roman" w:hAnsi="Times New Roman" w:cs="Times New Roman"/>
          <w:sz w:val="24"/>
          <w:szCs w:val="24"/>
          <w:lang w:val="en-US"/>
        </w:rPr>
        <w:t>body</w:t>
      </w:r>
      <w:r w:rsidR="00AB5A8B" w:rsidRPr="0080501A">
        <w:rPr>
          <w:rFonts w:ascii="Times New Roman" w:hAnsi="Times New Roman" w:cs="Times New Roman"/>
          <w:sz w:val="24"/>
          <w:szCs w:val="24"/>
          <w:lang w:val="en-US"/>
        </w:rPr>
        <w:t xml:space="preserve"> mass and </w:t>
      </w:r>
      <w:r w:rsidR="0080501A">
        <w:rPr>
          <w:rFonts w:ascii="Times New Roman" w:hAnsi="Times New Roman" w:cs="Times New Roman"/>
          <w:sz w:val="24"/>
          <w:szCs w:val="24"/>
          <w:lang w:val="en-US"/>
        </w:rPr>
        <w:t>percentage of skull ossification</w:t>
      </w:r>
      <w:r w:rsidR="00AB5A8B" w:rsidRPr="0080501A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80501A">
        <w:rPr>
          <w:rFonts w:ascii="Times New Roman" w:hAnsi="Times New Roman" w:cs="Times New Roman"/>
          <w:sz w:val="24"/>
          <w:szCs w:val="24"/>
          <w:lang w:val="en-US"/>
        </w:rPr>
        <w:t>96</w:t>
      </w:r>
      <w:r w:rsidR="00AB5A8B" w:rsidRPr="0080501A">
        <w:rPr>
          <w:rFonts w:ascii="Times New Roman" w:hAnsi="Times New Roman" w:cs="Times New Roman"/>
          <w:sz w:val="24"/>
          <w:szCs w:val="24"/>
          <w:lang w:val="en-US"/>
        </w:rPr>
        <w:t xml:space="preserve"> species</w:t>
      </w:r>
      <w:r w:rsidR="0080501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3336"/>
        <w:gridCol w:w="960"/>
        <w:gridCol w:w="1729"/>
        <w:gridCol w:w="2555"/>
      </w:tblGrid>
      <w:tr w:rsidR="009276D8" w:rsidRPr="009276D8" w14:paraId="72630711" w14:textId="77777777" w:rsidTr="00BB3765">
        <w:trPr>
          <w:trHeight w:val="290"/>
        </w:trPr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8396" w14:textId="0F970AB3" w:rsidR="009276D8" w:rsidRPr="0006302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0630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FAD8" w14:textId="424F3063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F2EE" w14:textId="686821B2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ody</w:t>
            </w:r>
            <w:proofErr w:type="spellEnd"/>
            <w:r w:rsidRPr="00BB37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ss</w:t>
            </w:r>
            <w:proofErr w:type="spellEnd"/>
            <w:r w:rsidRPr="00BB37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g)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EA04" w14:textId="4EA68903" w:rsidR="009276D8" w:rsidRPr="009276D8" w:rsidRDefault="00BB3765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kull</w:t>
            </w:r>
            <w:proofErr w:type="spellEnd"/>
            <w:r w:rsidRPr="00BB37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ssification</w:t>
            </w:r>
            <w:proofErr w:type="spellEnd"/>
            <w:r w:rsidRPr="00BB37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9276D8" w:rsidRPr="009276D8" w14:paraId="635FA898" w14:textId="77777777" w:rsidTr="00BB3765">
        <w:trPr>
          <w:trHeight w:val="290"/>
        </w:trPr>
        <w:tc>
          <w:tcPr>
            <w:tcW w:w="3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F955" w14:textId="65B92E89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elomyi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lanogeny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09EB" w14:textId="74491CC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669E" w14:textId="5658DEB4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B154" w14:textId="6A3B4D3C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74223BA2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7D3A981" w14:textId="565DFB4B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glaeacti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upripenn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AB558" w14:textId="2FC4FE36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1ABD7FF" w14:textId="7DFF7436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464B6928" w14:textId="2422884C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4E569E53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056BA2C" w14:textId="7FB7D01D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glaiocercu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ng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121CB" w14:textId="37CD8ED4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9EA5398" w14:textId="1D67EEDD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364B3792" w14:textId="2D04DFEA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9276D8" w:rsidRPr="009276D8" w14:paraId="318A70CD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C04C45F" w14:textId="3009652A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mazili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mabil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E51C6" w14:textId="73983E0E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AC3C3B8" w14:textId="15E0DF7F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6928D736" w14:textId="3D660CCE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56CFCBB8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7164024" w14:textId="4B576489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mazili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mazil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A76C7D" w14:textId="0C218BD5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0F9AEDC" w14:textId="18844F77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2FF63C50" w14:textId="6086F3AD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</w:tr>
      <w:tr w:rsidR="009276D8" w:rsidRPr="009276D8" w14:paraId="4694719C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CC744D1" w14:textId="360191FB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mazili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ionogas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80EE6" w14:textId="0F5D9547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1504287" w14:textId="3D77EF69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4852C9F8" w14:textId="4FFA781E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29B6ABEE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47D7438A" w14:textId="34277BF6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mazili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co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46E51E" w14:textId="2D0FD9C3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2D07D86" w14:textId="33EA0E13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7F6ECF16" w14:textId="426D14D6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56A218E0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FEE8B19" w14:textId="3AD7D408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mazili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dwar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B1C6A" w14:textId="0712559B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B5E02A6" w14:textId="4F3AF34B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610BDF60" w14:textId="0D324BF2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9276D8" w:rsidRPr="009276D8" w14:paraId="18BF01C8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3A12790" w14:textId="39871DC5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mazili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zacat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77F26" w14:textId="32327D5C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B55CBB8" w14:textId="5B397421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36E0DAE0" w14:textId="2FEC36FE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9276D8" w:rsidRPr="009276D8" w14:paraId="34223532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2B40ED3" w14:textId="51283A51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mazili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ucatanen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9A533" w14:textId="14101F99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733426A" w14:textId="0B4F0FA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6E8940C8" w14:textId="082E698E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9276D8" w:rsidRPr="009276D8" w14:paraId="2CC0FD87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F5F933C" w14:textId="5A31B499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hracothorax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igricoll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036FF" w14:textId="33240505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D6A9215" w14:textId="6BFF5522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6E2ED819" w14:textId="584610EB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</w:tr>
      <w:tr w:rsidR="009276D8" w:rsidRPr="009276D8" w14:paraId="605330E9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2CAE649" w14:textId="178A8926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chilochu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exandr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F12183" w14:textId="7E4BE2B4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99F71C4" w14:textId="332A95B2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4CFCF945" w14:textId="194F2566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15E5E479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2883E72" w14:textId="26279866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chilochu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lubr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D09984" w14:textId="4D71F5F2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09E51C5" w14:textId="0521DBD4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3BFE39C5" w14:textId="7E2D6C05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1AEAD2EA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F7AB0A1" w14:textId="36BF7786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issonneau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tthewsi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D6CC95" w14:textId="1A87B593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B733D88" w14:textId="2E70E876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07550EBF" w14:textId="6449E4DC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</w:tr>
      <w:tr w:rsidR="009276D8" w:rsidRPr="009276D8" w14:paraId="57C63187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3DAA2D21" w14:textId="7852F3BA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lypte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9227D3" w14:textId="151E9336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60EA584" w14:textId="5F8FEEA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28761BDA" w14:textId="4F2E7147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9276D8" w:rsidRPr="009276D8" w14:paraId="28802200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966E720" w14:textId="0EFE3C29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mpylopteru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mileucu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BDA3B9" w14:textId="2E74EEEC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53EB5AB" w14:textId="01AC453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2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3F6F8A09" w14:textId="0CCC197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9276D8" w:rsidRPr="009276D8" w14:paraId="516171B3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6A52574" w14:textId="7A87AFB0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mpylopteru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rgipenn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9AA99C" w14:textId="7858FD17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06990AE" w14:textId="55AC435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2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6ACD9B61" w14:textId="15CFB921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</w:tr>
      <w:tr w:rsidR="009276D8" w:rsidRPr="009276D8" w14:paraId="3782B186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253CAA7" w14:textId="40367674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aetocercu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ulsa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922E5B" w14:textId="570B0286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A0909B1" w14:textId="50222122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1DF3D199" w14:textId="586008F1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68E64C80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BE13D65" w14:textId="18F94494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alcostigm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rran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FD0BC0" w14:textId="109CB81D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58B8D091" w14:textId="0185FAC3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6303313F" w14:textId="5480B6B3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9276D8" w:rsidRPr="009276D8" w14:paraId="2EB6B4AD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611AC21" w14:textId="04069235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alybur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ffoni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0561D4" w14:textId="6EF4D0E1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C86D4D0" w14:textId="74B64A55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1D91F91A" w14:textId="304B7C35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9276D8" w:rsidRPr="009276D8" w14:paraId="52D694D9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323E2B70" w14:textId="7221370B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alybur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rochrys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53252" w14:textId="653E1F9A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63823F8" w14:textId="4A28E882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188A6214" w14:textId="473FCD71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55A117E3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D1928F8" w14:textId="45BFDE73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lorostilbon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cid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5674C" w14:textId="71736562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69880BD" w14:textId="2DFE2C0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67137C1D" w14:textId="6DC9EE65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9276D8" w:rsidRPr="009276D8" w14:paraId="4B4A10ED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01E4119" w14:textId="7AA9D7D3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rysuroni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eno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B4298F" w14:textId="6009C98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71AB25BE" w14:textId="542DB8A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5426F7C1" w14:textId="4051C3A5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9276D8" w:rsidRPr="009276D8" w14:paraId="70EEEEBF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37832E1" w14:textId="3322F861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eligen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elige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4D952" w14:textId="139C676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D521B19" w14:textId="622CEA0E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2B64E5FE" w14:textId="7E365B3F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9276D8" w:rsidRPr="009276D8" w14:paraId="7713EC44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94A00E9" w14:textId="032AAC7C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eligen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r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11B74C" w14:textId="085678A2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DB1B17C" w14:textId="62312EE1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18C3CE56" w14:textId="21F81E7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9276D8" w:rsidRPr="009276D8" w14:paraId="2D324D60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25BDD2B" w14:textId="6E03DF53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eligen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teti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40AD30" w14:textId="5AF7C535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140D9DD" w14:textId="603E6DDD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3E0DB4D1" w14:textId="4B80E2B9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9276D8" w:rsidRPr="009276D8" w14:paraId="04DA6E41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DCF1ABD" w14:textId="52AEB4F7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Coeligen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orqua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41ADB7" w14:textId="58C6C90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BB1EC12" w14:textId="453EA78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79D9C10A" w14:textId="700F9AC6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9276D8" w:rsidRPr="009276D8" w14:paraId="39A0CAEF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4AC467EA" w14:textId="18DA84A6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eligen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iolif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34D9A" w14:textId="05857304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45505BB" w14:textId="1120C174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0F6FFA8A" w14:textId="0FCE81C2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</w:tr>
      <w:tr w:rsidR="009276D8" w:rsidRPr="009276D8" w14:paraId="4E63C507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895FD3A" w14:textId="5FE7E6F9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libri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lphin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208212" w14:textId="66EC5B3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32ACAE0" w14:textId="51F1D9FF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66BFBD79" w14:textId="5E353332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9276D8" w:rsidRPr="009276D8" w14:paraId="0E5CB169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48A8731" w14:textId="0ACDE904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libri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alassin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140FD" w14:textId="001615BD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0D6E9BF" w14:textId="1AABF045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2F39B691" w14:textId="4FC6F12F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9276D8" w:rsidRPr="009276D8" w14:paraId="4211F536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50EBD39" w14:textId="428A8BC7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oryfer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dovic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DF065" w14:textId="164558A4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77C57D8" w14:textId="558559A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3FA9E054" w14:textId="1B9253F7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9276D8" w:rsidRPr="009276D8" w14:paraId="7C6E1DE7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45F8F65A" w14:textId="09390348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vira</w:t>
            </w:r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ionu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FBD73" w14:textId="138BACED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5E3CE0E" w14:textId="6ECA3C52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43EDF247" w14:textId="42958B4C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4C61C575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77E2360" w14:textId="00080A1B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sifer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sife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FE87A" w14:textId="0A52D676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C26588D" w14:textId="62649C69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7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3351F7C3" w14:textId="2027C359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</w:tr>
      <w:tr w:rsidR="009276D8" w:rsidRPr="009276D8" w14:paraId="0B6440B9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DE0EDF2" w14:textId="59C5AD58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riocnemi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in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551F4" w14:textId="4EC329B1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1F5CCD7" w14:textId="550EDD04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40A6CEF9" w14:textId="134BB623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5C28CE13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013A92A" w14:textId="53E18E78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riocnemi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cian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4D6D53" w14:textId="5B4005FA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E67E46B" w14:textId="1833C2B7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58B7283A" w14:textId="65415AE3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9276D8" w:rsidRPr="009276D8" w14:paraId="3C81B54B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4769961" w14:textId="5F3EB794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riocnemi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esti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6D5FB" w14:textId="2EA1B6A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56AC03C8" w14:textId="634D1DD1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1C5C079B" w14:textId="144CD531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9276D8" w:rsidRPr="009276D8" w14:paraId="22ABF883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714D34A" w14:textId="497C77C1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ugene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ulge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FA9DF1" w14:textId="2D92468A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D89FB25" w14:textId="6B0BDB83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8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10D3BB0C" w14:textId="7EE6F921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9276D8" w:rsidRPr="009276D8" w14:paraId="71F8F1FF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3A697622" w14:textId="0D2D56EF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upherus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igriventr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E5C732" w14:textId="64256699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5C17C8FE" w14:textId="1F261857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1FF3BBF8" w14:textId="4251F5B7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3749D16C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668C93B" w14:textId="2D7A7236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utoxere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qui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CD78B" w14:textId="5286FF93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7AE5B3C1" w14:textId="5C54C597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2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4FD6FF09" w14:textId="4B2EF17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</w:tr>
      <w:tr w:rsidR="009276D8" w:rsidRPr="009276D8" w14:paraId="044D0C5D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5F3DCF9" w14:textId="343E06AA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utoxere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ndamin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113E7" w14:textId="64628C2F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815376B" w14:textId="6FE5F5AC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2BE80499" w14:textId="23CAD6CF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</w:tr>
      <w:tr w:rsidR="009276D8" w:rsidRPr="009276D8" w14:paraId="7D5B2800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ADFF0E1" w14:textId="6E85FEA7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orisug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llivo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2897D8" w14:textId="29401F37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5C560478" w14:textId="6933F8BE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0A26228E" w14:textId="1DFFD267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9276D8" w:rsidRPr="009276D8" w14:paraId="4B3A6F5E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D1A83B5" w14:textId="5018F5BA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lauci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ene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3B8C65" w14:textId="23B8F4C7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085F023" w14:textId="6E45F5C5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15EA02F5" w14:textId="4CF59EA9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1941882A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BCF4D2E" w14:textId="212D306E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lauci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irsut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0A3FE" w14:textId="2C170317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1302FA6" w14:textId="340061CB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5413144D" w14:textId="5FDA737C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</w:tr>
      <w:tr w:rsidR="009276D8" w:rsidRPr="009276D8" w14:paraId="31C61AA8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211743A" w14:textId="03CA2FC9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lophaedi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ureli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A474B0" w14:textId="542E1682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A1D76CE" w14:textId="4BBF7A8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52E8B8E6" w14:textId="159A332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9276D8" w:rsidRPr="009276D8" w14:paraId="17D80AF8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7F97B45" w14:textId="229FBE15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angelu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methysticoll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AD08B" w14:textId="3DC946A6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91F5377" w14:textId="675DE202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5A1CA190" w14:textId="7B7F30ED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24DE5525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629863D" w14:textId="2AB520BE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angelu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xort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0FAA34" w14:textId="452A094D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7E0150C6" w14:textId="1CC5233E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63B412CF" w14:textId="73DF185C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7592A3F6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07520BF" w14:textId="379E0EB9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angelu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cras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75EA9F" w14:textId="62A37003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EB6A82F" w14:textId="18049D75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654D67CC" w14:textId="5B917F29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</w:tr>
      <w:tr w:rsidR="009276D8" w:rsidRPr="009276D8" w14:paraId="2AF3D7CA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5A90A15" w14:textId="4AFEE631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angelu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gal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488E5" w14:textId="6343478D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03474B0" w14:textId="19B87984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453B6070" w14:textId="75041EDA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9276D8" w:rsidRPr="009276D8" w14:paraId="526319F2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7AA1A4D" w14:textId="1BD47236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odox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uresce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BFE57A" w14:textId="27837077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73D32334" w14:textId="2203D35F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73B46330" w14:textId="68BBB3E4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</w:tr>
      <w:tr w:rsidR="009276D8" w:rsidRPr="009276D8" w14:paraId="136CFB06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3EE729FD" w14:textId="4935FA31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odox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anicki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296EB" w14:textId="16E3091D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6A47E34" w14:textId="46D65BC7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499DF717" w14:textId="12046B22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</w:tr>
      <w:tr w:rsidR="009276D8" w:rsidRPr="009276D8" w14:paraId="3398073B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6E6DE3C" w14:textId="49FCB009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odox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ular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88174" w14:textId="3F549494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7FBB414A" w14:textId="429933B4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0B6EE213" w14:textId="51CFB22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</w:tr>
      <w:tr w:rsidR="009276D8" w:rsidRPr="009276D8" w14:paraId="7C08EACC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A5A2C9C" w14:textId="02917EC9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odox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jacu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6E5622" w14:textId="6FBF4C5A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3EB1AB0" w14:textId="0CA4F6D4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5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14AFD9BB" w14:textId="54D0163B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9276D8" w:rsidRPr="009276D8" w14:paraId="5008DDDB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D248C37" w14:textId="4344A705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odox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adbeater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420C6" w14:textId="2CDC641E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B0A4371" w14:textId="0AD28976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5A98521F" w14:textId="1DFCA2D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</w:tr>
      <w:tr w:rsidR="009276D8" w:rsidRPr="009276D8" w14:paraId="128F6935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F33EEB3" w14:textId="0E2C8521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odox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binoid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59488F" w14:textId="41C0DE7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A414F6C" w14:textId="01B82F8C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15A0C3B6" w14:textId="59B3A659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</w:tr>
      <w:tr w:rsidR="009276D8" w:rsidRPr="009276D8" w14:paraId="5FD3E03A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2C3E36F" w14:textId="477EB82C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odox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chreibersi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F8D03F" w14:textId="0D98FCA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759E033" w14:textId="3BF315E3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46B6CCEE" w14:textId="2491F7F3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</w:tr>
      <w:tr w:rsidR="009276D8" w:rsidRPr="009276D8" w14:paraId="32001465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E4DF34D" w14:textId="4C5055B6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omaster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urcif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BAFD4" w14:textId="3276CDF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77155691" w14:textId="30902CF2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0775EF33" w14:textId="2A4326B4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9276D8" w:rsidRPr="009276D8" w14:paraId="6C93A3AF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481B287A" w14:textId="13FB941E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omaster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ongirostr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ECBC97" w14:textId="063208E9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90BD8C1" w14:textId="4FE2DD6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3ADCA848" w14:textId="19E9DBE3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</w:tr>
      <w:tr w:rsidR="009276D8" w:rsidRPr="009276D8" w14:paraId="419D5469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6FB7006" w14:textId="560A78A0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othryx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rrot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059556" w14:textId="46C8147B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C3EC129" w14:textId="52B023D4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41A5C291" w14:textId="30A29A12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13B00EED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4BBC188F" w14:textId="3FEB51F2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ylochari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rysu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070CAE" w14:textId="6F0A783F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B7E23CF" w14:textId="39630261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02E9ED6D" w14:textId="2789F55B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</w:tr>
      <w:tr w:rsidR="009276D8" w:rsidRPr="009276D8" w14:paraId="2C5BD9F8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439548A" w14:textId="1F914347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ylochari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an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6D260D" w14:textId="1FAD285B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4597420" w14:textId="6EBB8859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2DA10607" w14:textId="34AA12BB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9276D8" w:rsidRPr="009276D8" w14:paraId="10A9F69C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AC5B950" w14:textId="731C43E4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ylochari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ici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31112" w14:textId="45AD2E2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992C5AA" w14:textId="721FA873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66626CF9" w14:textId="42C49216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2DBE829D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36683D4" w14:textId="37DE1735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lai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uimet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DC4EF4" w14:textId="42AB7E8A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4CDD8E9" w14:textId="6769776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02EE34AE" w14:textId="5BA35F5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592DF331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0A59CBE" w14:textId="0454E151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mporni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staneoventr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AD5D6" w14:textId="3917009A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F6A6CC4" w14:textId="1A8648EB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2BDB930D" w14:textId="48E1C9BE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46169BB1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2D77E2F" w14:textId="15081C15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mporni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mileuc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0B3AE" w14:textId="5198C382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BC9F58D" w14:textId="1817FC91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24C609E5" w14:textId="3833AB8C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9276D8" w:rsidRPr="009276D8" w14:paraId="38817218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C5FAB2B" w14:textId="2DE1D0AE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ucippu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lorocerc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36709B" w14:textId="700F1D52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C8AB803" w14:textId="77ADD7FD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7F639A6B" w14:textId="41C1AFA9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</w:tr>
      <w:tr w:rsidR="009276D8" w:rsidRPr="009276D8" w14:paraId="182B034B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902DD15" w14:textId="2B2EF98D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tallur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upog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84AB7" w14:textId="3456A34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3873163" w14:textId="1D24FF2B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622DCC06" w14:textId="3F4D50AA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24869CCC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452A2099" w14:textId="5EDE61CB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tallur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rianthi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16AF0" w14:textId="1BF39526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EE085D5" w14:textId="1FDCB49F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44FA3A1C" w14:textId="26B47C43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65C01E79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B3A006B" w14:textId="70D1B4D5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crostilbon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rmeister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EFF8E" w14:textId="68ACF084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50EE000" w14:textId="3D59AE19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18FC7739" w14:textId="169088F9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573562EF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65E077D" w14:textId="558AF3C6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reatu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derwoodi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1FFBB" w14:textId="73B6F637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54CC810C" w14:textId="0FDD3911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6E59E4D9" w14:textId="008BAAF5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6B65AA97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36214B55" w14:textId="58CE7139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reotrochilu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lanogas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3D3EC" w14:textId="3C3ACB55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8F5C89F" w14:textId="64E5FADA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8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5C48A353" w14:textId="4891F6BD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</w:tr>
      <w:tr w:rsidR="009276D8" w:rsidRPr="009276D8" w14:paraId="3FAA685C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364E6382" w14:textId="157E88C7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nterpe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sign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4C476B" w14:textId="7AB3892F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15CC1DE" w14:textId="0525A53B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7C9F935B" w14:textId="15098961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9276D8" w:rsidRPr="009276D8" w14:paraId="45103B85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7726FFC" w14:textId="0EED06C9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gram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tagona</w:t>
            </w:r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igas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ED2DD" w14:textId="6369B34E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12C4A98" w14:textId="40E2605E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315AD5A5" w14:textId="23D12894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</w:t>
            </w:r>
          </w:p>
        </w:tc>
      </w:tr>
      <w:tr w:rsidR="009276D8" w:rsidRPr="009276D8" w14:paraId="07B3E6D5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AC8350F" w14:textId="032B67C8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aeochro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uvieri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A84ED4" w14:textId="6450C60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CE4CE58" w14:textId="26C48A9E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0B62E007" w14:textId="61C88FA7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9276D8" w:rsidRPr="009276D8" w14:paraId="13F0A2F5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BAB21EB" w14:textId="2DDDA030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aethorni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u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0F21E" w14:textId="5CF55A8A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9950FC9" w14:textId="385A21CA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5F45369E" w14:textId="49FE96EB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9276D8" w:rsidRPr="009276D8" w14:paraId="065EE601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1A83B7E" w14:textId="683BECFA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aethorni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FF03DF" w14:textId="72CA8A5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B447D92" w14:textId="73CD88AE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77BF9FB4" w14:textId="6472DF8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</w:tr>
      <w:tr w:rsidR="009276D8" w:rsidRPr="009276D8" w14:paraId="3ABC282A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1AA68F8" w14:textId="21F0A361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aethorni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oepck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8992D7" w14:textId="54EDD1A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5D3040C" w14:textId="22BEF4D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01797393" w14:textId="5070EB85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</w:tr>
      <w:tr w:rsidR="009276D8" w:rsidRPr="009276D8" w14:paraId="5B6617F3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F5DB992" w14:textId="6E88F39E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aethorni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lar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A5042F" w14:textId="1A35734B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A9E595D" w14:textId="581C7D15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420999F2" w14:textId="4D5DA80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</w:tr>
      <w:tr w:rsidR="009276D8" w:rsidRPr="009276D8" w14:paraId="15EEAA72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6B1AF13" w14:textId="1A2F73D6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aethorni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ilippi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965807" w14:textId="737F455A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7BBBC37" w14:textId="7DE7326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3335E3AE" w14:textId="0BE66F81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9276D8" w:rsidRPr="009276D8" w14:paraId="5AF749BE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00DA066" w14:textId="06799298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aethorni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b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F1963" w14:textId="423E5E4F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50DA484" w14:textId="4D666001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3D210A34" w14:textId="5600C8B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247C5CE0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BD4E832" w14:textId="7EBAD9F6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aethorni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riigular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DCAEC4" w14:textId="535BE3AE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5A295E8F" w14:textId="684ABF4E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0309DB92" w14:textId="2B071F31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9276D8" w:rsidRPr="009276D8" w14:paraId="5ECB0F74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203CAF6" w14:textId="3ED772A7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aethorni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upercilios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E2FCB" w14:textId="73FB708D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7CC80F9" w14:textId="48EE9B12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46DD8B75" w14:textId="4DE89A13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9276D8" w:rsidRPr="009276D8" w14:paraId="798D5B40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F1CAD2F" w14:textId="0B94CD7B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aethorni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yrmatopho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2CA7F5" w14:textId="0B177E6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E345193" w14:textId="0884FC2E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66F4D5A1" w14:textId="3F0C7685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9276D8" w:rsidRPr="009276D8" w14:paraId="36C9A562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3EF29E36" w14:textId="797FB25E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lytmu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eresi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AC501C" w14:textId="0BE23246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798A41D9" w14:textId="06FFB3C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3816A517" w14:textId="235DE182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9276D8" w:rsidRPr="009276D8" w14:paraId="366B35DA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0DA63BC" w14:textId="70B74779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terophane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anopte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119EA" w14:textId="5ABA2041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7BBC7CD" w14:textId="52BF6BF7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7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5E7D3D09" w14:textId="05EFD555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</w:tr>
      <w:tr w:rsidR="009276D8" w:rsidRPr="009276D8" w14:paraId="1523BF66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49FDAEE2" w14:textId="5D3BAA27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amphomicron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crorhynch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2AE0E8" w14:textId="06EE623C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C02DEBA" w14:textId="36A9DAC7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40ACA607" w14:textId="439FC719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21CD12E6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77279E8" w14:textId="51D431E7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ppho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arganu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B888F" w14:textId="64EA081D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E72902B" w14:textId="7C90A276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5B4C269D" w14:textId="76723395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7F540DA8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35AC07E" w14:textId="7C278BAC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chiste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791CA" w14:textId="71AAFBA6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0C0E16D" w14:textId="5629A5FA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075909B0" w14:textId="75075F9B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5ADE6A97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69CD872" w14:textId="1C7FD4EC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lasphoru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ammu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87557" w14:textId="12C2D1B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5D2A61F8" w14:textId="44078CCF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3C3FEDFE" w14:textId="6C9AE93A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36A672AB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1AC0AC8" w14:textId="0EE07185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lasphoru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atycerc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267205" w14:textId="501026D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DF12214" w14:textId="240A19CF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4DC76364" w14:textId="62C8E8D5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9276D8" w:rsidRPr="009276D8" w14:paraId="03A4A09B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A89D3A1" w14:textId="7D9A3E89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lasphoru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f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88823C" w14:textId="618BC363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3F8FADD" w14:textId="579048D6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3A67FE18" w14:textId="251FD1C6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6FB7F7B8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DB201A5" w14:textId="31984C34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ellul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lli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5FEA5" w14:textId="424D2164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836C267" w14:textId="371ED06E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06152506" w14:textId="03589BFF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6A608A57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FA7523D" w14:textId="1503CAE1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alurani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lomb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0AECDD" w14:textId="066E9D4D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B2DBA1F" w14:textId="633E582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7493B140" w14:textId="5CBCE6D5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9276D8" w:rsidRPr="009276D8" w14:paraId="49AFA55B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4A81F26" w14:textId="60E6E90A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alurani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urca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BFABBB" w14:textId="0FD47CFD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42BDDE2" w14:textId="52B226AE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10722E56" w14:textId="0C8E1C1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9276D8" w:rsidRPr="009276D8" w14:paraId="14CC746E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2677E61" w14:textId="78A64510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enete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845C7" w14:textId="1FD3295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649A48E" w14:textId="15C846A1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72827A6E" w14:textId="1DCBF52D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9276D8" w:rsidRPr="009276D8" w14:paraId="0BA0A475" w14:textId="77777777" w:rsidTr="00BB3765">
        <w:trPr>
          <w:trHeight w:val="290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29B4C2C" w14:textId="2EBF8C34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enetes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cker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C5EDE8" w14:textId="40F6E87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644A06C" w14:textId="6B32C715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66365AA3" w14:textId="72AE1706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76D8" w:rsidRPr="009276D8" w14:paraId="6F3DC4F9" w14:textId="77777777" w:rsidTr="00BB3765">
        <w:trPr>
          <w:trHeight w:val="290"/>
        </w:trPr>
        <w:tc>
          <w:tcPr>
            <w:tcW w:w="3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CEA2" w14:textId="14F7F527" w:rsidR="009276D8" w:rsidRPr="009276D8" w:rsidRDefault="009276D8" w:rsidP="00BB376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opaza</w:t>
            </w:r>
            <w:proofErr w:type="spellEnd"/>
            <w:r w:rsid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37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yr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E430" w14:textId="7143D3A8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B5EB" w14:textId="0FC6BDB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3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F2FA" w14:textId="676E80C0" w:rsidR="009276D8" w:rsidRPr="009276D8" w:rsidRDefault="009276D8" w:rsidP="00BB37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</w:tr>
    </w:tbl>
    <w:p w14:paraId="4ECE146E" w14:textId="733E523B" w:rsidR="009276D8" w:rsidRDefault="009276D8" w:rsidP="009276D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</w:p>
    <w:p w14:paraId="1ADDA416" w14:textId="77777777" w:rsidR="00460E2E" w:rsidRDefault="00460E2E">
      <w:pPr>
        <w:spacing w:after="160" w:line="259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</w:p>
    <w:p w14:paraId="66A88B57" w14:textId="77777777" w:rsidR="00460E2E" w:rsidRDefault="00460E2E">
      <w:pPr>
        <w:spacing w:after="160" w:line="259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br w:type="page"/>
      </w:r>
    </w:p>
    <w:p w14:paraId="33DE7DCB" w14:textId="290D444E" w:rsidR="00A379AA" w:rsidRDefault="00A379AA">
      <w:pPr>
        <w:spacing w:after="160" w:line="259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  <w:sectPr w:rsidR="00A379A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241F8F" w14:textId="10F853FE" w:rsidR="00063028" w:rsidRDefault="00B370E0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70E0">
        <w:rPr>
          <w:rFonts w:ascii="Times New Roman" w:hAnsi="Times New Roman" w:cs="Times New Roman"/>
          <w:b/>
          <w:sz w:val="24"/>
          <w:szCs w:val="24"/>
          <w:lang w:val="en-US"/>
        </w:rPr>
        <w:t>Supporting information 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A379AA" w:rsidRPr="00A379AA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>.</w:t>
      </w:r>
      <w:r w:rsidR="0080501A" w:rsidRPr="0080501A">
        <w:rPr>
          <w:rFonts w:ascii="Times New Roman" w:hAnsi="Times New Roman" w:cs="Times New Roman"/>
          <w:sz w:val="24"/>
          <w:szCs w:val="24"/>
          <w:lang w:val="en-US"/>
        </w:rPr>
        <w:t xml:space="preserve"> Species data for </w:t>
      </w:r>
      <w:r w:rsidR="00232DED">
        <w:rPr>
          <w:rFonts w:ascii="Times New Roman" w:hAnsi="Times New Roman" w:cs="Times New Roman"/>
          <w:sz w:val="24"/>
          <w:szCs w:val="24"/>
          <w:lang w:val="en-US"/>
        </w:rPr>
        <w:t xml:space="preserve">eye-socket and skull area from the </w:t>
      </w:r>
      <w:r w:rsidR="00063028">
        <w:rPr>
          <w:rFonts w:ascii="Times New Roman" w:hAnsi="Times New Roman" w:cs="Times New Roman"/>
          <w:sz w:val="24"/>
          <w:szCs w:val="24"/>
          <w:lang w:val="en-US"/>
        </w:rPr>
        <w:t>lateral view, the brain case compactness index from the dorsal view and body</w:t>
      </w:r>
      <w:r w:rsidR="00063028" w:rsidRPr="0080501A">
        <w:rPr>
          <w:rFonts w:ascii="Times New Roman" w:hAnsi="Times New Roman" w:cs="Times New Roman"/>
          <w:sz w:val="24"/>
          <w:szCs w:val="24"/>
          <w:lang w:val="en-US"/>
        </w:rPr>
        <w:t xml:space="preserve"> mass for </w:t>
      </w:r>
      <w:r w:rsidR="00063028">
        <w:rPr>
          <w:rFonts w:ascii="Times New Roman" w:hAnsi="Times New Roman" w:cs="Times New Roman"/>
          <w:sz w:val="24"/>
          <w:szCs w:val="24"/>
          <w:lang w:val="en-US"/>
        </w:rPr>
        <w:t>32</w:t>
      </w:r>
      <w:r w:rsidR="00063028" w:rsidRPr="0080501A">
        <w:rPr>
          <w:rFonts w:ascii="Times New Roman" w:hAnsi="Times New Roman" w:cs="Times New Roman"/>
          <w:sz w:val="24"/>
          <w:szCs w:val="24"/>
          <w:lang w:val="en-US"/>
        </w:rPr>
        <w:t xml:space="preserve"> species</w:t>
      </w:r>
      <w:r w:rsidR="00063028">
        <w:rPr>
          <w:rFonts w:ascii="Times New Roman" w:hAnsi="Times New Roman" w:cs="Times New Roman"/>
          <w:sz w:val="24"/>
          <w:szCs w:val="24"/>
          <w:lang w:val="en-US"/>
        </w:rPr>
        <w:t>. Average body mass per species were calculated on a different set of individuals.</w:t>
      </w:r>
    </w:p>
    <w:tbl>
      <w:tblPr>
        <w:tblpPr w:leftFromText="180" w:rightFromText="180" w:vertAnchor="page" w:horzAnchor="margin" w:tblpY="2361"/>
        <w:tblW w:w="12960" w:type="dxa"/>
        <w:tblLook w:val="04A0" w:firstRow="1" w:lastRow="0" w:firstColumn="1" w:lastColumn="0" w:noHBand="0" w:noVBand="1"/>
      </w:tblPr>
      <w:tblGrid>
        <w:gridCol w:w="2828"/>
        <w:gridCol w:w="1304"/>
        <w:gridCol w:w="1167"/>
        <w:gridCol w:w="1328"/>
        <w:gridCol w:w="1332"/>
        <w:gridCol w:w="1491"/>
        <w:gridCol w:w="1440"/>
        <w:gridCol w:w="916"/>
        <w:gridCol w:w="1154"/>
      </w:tblGrid>
      <w:tr w:rsidR="00063028" w:rsidRPr="00460E2E" w14:paraId="67294B43" w14:textId="77777777" w:rsidTr="00063028">
        <w:trPr>
          <w:trHeight w:val="290"/>
        </w:trPr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D5A6A1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S</w:t>
            </w:r>
            <w:r w:rsidRPr="00460E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peci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6655D0" w14:textId="57AE3FD3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n</w:t>
            </w:r>
            <w:r w:rsidRPr="00460E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“</w:t>
            </w:r>
            <w:r w:rsidRPr="00460E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Skull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”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F6F8E9" w14:textId="77777777" w:rsidR="00063028" w:rsidRPr="002F6DEB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Eye</w:t>
            </w:r>
            <w:r w:rsidRPr="002F6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-socket</w:t>
            </w:r>
          </w:p>
          <w:p w14:paraId="78B7CF25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(mm</w:t>
            </w:r>
            <w:r w:rsidRPr="00063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vertAlign w:val="superscript"/>
                <w:lang w:val="en-US"/>
              </w:rPr>
              <w:t>2</w:t>
            </w:r>
            <w:r w:rsidRPr="002F6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92A9BD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 xml:space="preserve">Skull </w:t>
            </w:r>
            <w:r w:rsidRPr="002F6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(mm</w:t>
            </w:r>
            <w:r w:rsidRPr="00063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vertAlign w:val="superscript"/>
                <w:lang w:val="en-US"/>
              </w:rPr>
              <w:t>2</w:t>
            </w:r>
            <w:r w:rsidRPr="002F6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8695B3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 xml:space="preserve">Braincase area </w:t>
            </w:r>
            <w:r w:rsidRPr="002F6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(mm</w:t>
            </w:r>
            <w:r w:rsidRPr="00063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vertAlign w:val="superscript"/>
                <w:lang w:val="en-US"/>
              </w:rPr>
              <w:t>2</w:t>
            </w:r>
            <w:r w:rsidRPr="002F6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29A5EF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Braincase perime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CF743F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Braincase Compactnes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AB9E75" w14:textId="5B0AA5B9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n</w:t>
            </w:r>
            <w:r w:rsidRPr="00460E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“</w:t>
            </w:r>
            <w:r w:rsidRPr="002F6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M</w:t>
            </w:r>
            <w:r w:rsidRPr="00460E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as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”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EAB4DD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Body mass (g)</w:t>
            </w:r>
          </w:p>
        </w:tc>
      </w:tr>
      <w:tr w:rsidR="00063028" w:rsidRPr="00460E2E" w14:paraId="0DEB3995" w14:textId="77777777" w:rsidTr="00816794">
        <w:trPr>
          <w:trHeight w:val="290"/>
        </w:trPr>
        <w:tc>
          <w:tcPr>
            <w:tcW w:w="2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4665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Adelomy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melanogeny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7099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8A9B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9.6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1ACD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3.61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F0AE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9.59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249F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0.6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A055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6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BC0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9955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.94</w:t>
            </w:r>
          </w:p>
        </w:tc>
      </w:tr>
      <w:tr w:rsidR="00063028" w:rsidRPr="00460E2E" w14:paraId="24940AD0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140CCB98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Amazi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amazilia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9EB3E1D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0BACBB4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0.2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925AB2D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2.17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524E80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77.13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63E6A9DD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2.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0F6225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034FDA2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BF301AD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63</w:t>
            </w:r>
          </w:p>
        </w:tc>
      </w:tr>
      <w:tr w:rsidR="00063028" w:rsidRPr="00460E2E" w14:paraId="252E8FFD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5E6F938B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Amazi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chionogaster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97C2E5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C0B6AB9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1.89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D09F2E1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6.41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1B77A02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77.94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46D0512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2.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C62860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D07B13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B2713C6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.10</w:t>
            </w:r>
          </w:p>
        </w:tc>
      </w:tr>
      <w:tr w:rsidR="00063028" w:rsidRPr="00460E2E" w14:paraId="320BDBBE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06569689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Amazi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tzacatl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2D9AD08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3CFECA4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8.4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AB61629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9.8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67D00C8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6.69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4493C2F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0.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AC1E94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D1DF639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17BB641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.04</w:t>
            </w:r>
          </w:p>
        </w:tc>
      </w:tr>
      <w:tr w:rsidR="00063028" w:rsidRPr="00460E2E" w14:paraId="30C41681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0BF9D2E1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Archilochu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colubri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A1BC6D3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6A75242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7.28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C0BA45D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6.7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5AD5D54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1.86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06E21551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6.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5887F0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163CEEB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D05C0D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67</w:t>
            </w:r>
          </w:p>
        </w:tc>
      </w:tr>
      <w:tr w:rsidR="00063028" w:rsidRPr="00460E2E" w14:paraId="1040C388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6DA02C40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Calypt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anna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4CE87D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23E0EDB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9.4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1CCD9E6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9.6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AD02D96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6.90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5F71B5F2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0.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5DF8AE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819F70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7270D94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.44</w:t>
            </w:r>
          </w:p>
        </w:tc>
      </w:tr>
      <w:tr w:rsidR="00063028" w:rsidRPr="00460E2E" w14:paraId="1AF4BACF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1F99E6F0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Campylopte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largipenni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E3D574E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24B4E89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0.5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E10B9B4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2.7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2B129B9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11.36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219A774D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9.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DF7753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0F18764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CE3D1CF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.12</w:t>
            </w:r>
          </w:p>
        </w:tc>
      </w:tr>
      <w:tr w:rsidR="00063028" w:rsidRPr="00460E2E" w14:paraId="5C868186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39AF4B0D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Coelige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torquata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4DEFFE0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A0AF929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8.58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20569FF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0.23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4C015C8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00.2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181071B3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7.4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E6A3E9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02B113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F403036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50</w:t>
            </w:r>
          </w:p>
        </w:tc>
      </w:tr>
      <w:tr w:rsidR="00063028" w:rsidRPr="00460E2E" w14:paraId="0C6FEDEF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2F23DFE7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Colibr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thalassinu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E515BD1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23C0B8F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1.0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494545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6.05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974CDA6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9.06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510221AF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0.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D3223F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3D5A56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6372415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.20</w:t>
            </w:r>
          </w:p>
        </w:tc>
      </w:tr>
      <w:tr w:rsidR="00063028" w:rsidRPr="00460E2E" w14:paraId="78D8FF0D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3D07950F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Eugen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fulgen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6EE32DE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B22675B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4.5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1E3FFCD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75.36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2D92AF9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00.13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50526195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7.4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7663C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FDE8A2E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767EC1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.18</w:t>
            </w:r>
          </w:p>
        </w:tc>
      </w:tr>
      <w:tr w:rsidR="00063028" w:rsidRPr="00460E2E" w14:paraId="53D032E7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37BD879D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Eutoxer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aquila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D086F78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7A93BD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4.7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2697AA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70.9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3932073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43.70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1E50B611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4.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657F4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5D14745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8A818E8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42</w:t>
            </w:r>
          </w:p>
        </w:tc>
      </w:tr>
      <w:tr w:rsidR="00063028" w:rsidRPr="00460E2E" w14:paraId="23A925F5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753DB1B7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Eutoxer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condamin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AD7A59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DF8E2F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4.5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0288F72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6.6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F140791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39.88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1E7328F5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4.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F70C54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AA0DDBE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86772BB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.88</w:t>
            </w:r>
          </w:p>
        </w:tc>
      </w:tr>
      <w:tr w:rsidR="00063028" w:rsidRPr="00460E2E" w14:paraId="455EE813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2B22006C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Florisug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mellivora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276EF99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7D29B8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0.5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5A610F8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6.5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EE5BC0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87.55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7E6B52BF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4.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52737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4250688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B7868F2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.66</w:t>
            </w:r>
          </w:p>
        </w:tc>
      </w:tr>
      <w:tr w:rsidR="00063028" w:rsidRPr="00460E2E" w14:paraId="0C16588F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64FA0AC6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Glauc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aeneu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77C4104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4D736A8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3.58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F589CB3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3.8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5807EC8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83.38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1D8C8CF5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3.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0865B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133586D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9D42ED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.23</w:t>
            </w:r>
          </w:p>
        </w:tc>
      </w:tr>
      <w:tr w:rsidR="00063028" w:rsidRPr="00460E2E" w14:paraId="3D2A08F3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505026FC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Glauc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hirsuta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DF484DD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899DAAB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3.6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166976E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0.2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7CC317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6.55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2F92D8FB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6.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9AEFD9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5F0296D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9723362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08</w:t>
            </w:r>
          </w:p>
        </w:tc>
      </w:tr>
      <w:tr w:rsidR="00063028" w:rsidRPr="00460E2E" w14:paraId="69876AE1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10A61DA9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Heliodox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leabter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FCC8588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42B818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8.1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415110D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1.13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73C070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4.42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54E743B4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5.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1D4368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8AFBFA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9583F7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54</w:t>
            </w:r>
          </w:p>
        </w:tc>
      </w:tr>
      <w:tr w:rsidR="00063028" w:rsidRPr="00460E2E" w14:paraId="57AE7402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0B1C31DA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Hylocharis</w:t>
            </w:r>
            <w:proofErr w:type="spellEnd"/>
            <w:r w:rsidRPr="002F6D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elicia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3B13230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FDF4BE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1.69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46FCF69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0.4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074B79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8.84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68B45B38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8.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1C7019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005597B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8469AD3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.81</w:t>
            </w:r>
          </w:p>
        </w:tc>
      </w:tr>
      <w:tr w:rsidR="00063028" w:rsidRPr="00460E2E" w14:paraId="218BBA4C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5AA54505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Kla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guimet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155B7E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07D89D1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7.7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B1CC96E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0.8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A6844C5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0.82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3D23222B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6.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E294FB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A7A0DFE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7779493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80</w:t>
            </w:r>
          </w:p>
        </w:tc>
      </w:tr>
      <w:tr w:rsidR="00063028" w:rsidRPr="00460E2E" w14:paraId="29893E66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0876C8DC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Leucippu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chlorocercu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0044BD4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FDDEEC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2.1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01E8F02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8.05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F60E81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77.00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43B576B4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2.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97AD09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CD5FD5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8651953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60</w:t>
            </w:r>
          </w:p>
        </w:tc>
      </w:tr>
      <w:tr w:rsidR="00063028" w:rsidRPr="00460E2E" w14:paraId="15FC873D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112BA035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Metall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eupogon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1ADB9DD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0C03E5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9.28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A25188D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1.57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C2BBDD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9.93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751F2BD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0.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E284B1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809582F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988F3C3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.00</w:t>
            </w:r>
          </w:p>
        </w:tc>
      </w:tr>
      <w:tr w:rsidR="00063028" w:rsidRPr="00460E2E" w14:paraId="49636D6A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13DCEB55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Panterp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insignis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D3CC9E3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019D12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5.5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97A584E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8.93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59A8194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76.75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3369CB0E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2.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9FAC14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4996CD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CF1F57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.88</w:t>
            </w:r>
          </w:p>
        </w:tc>
      </w:tr>
      <w:tr w:rsidR="00063028" w:rsidRPr="00460E2E" w14:paraId="7FCA2EBC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06694D69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Phaethor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guy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0CB56B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3CA6C5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4.7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7AB38D8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1.3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EB09E3F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86.36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48B3A051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4.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1A1D91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AED0AD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2C662D4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.62</w:t>
            </w:r>
          </w:p>
        </w:tc>
      </w:tr>
      <w:tr w:rsidR="00063028" w:rsidRPr="00460E2E" w14:paraId="487FAFE8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0A6FECB1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Phaethor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hispidu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2D808A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4D10460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3.07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1A1AD92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9.2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28C8A96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74.90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24AD8073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2.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257B18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BF00DD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3503EA2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80</w:t>
            </w:r>
          </w:p>
        </w:tc>
      </w:tr>
      <w:tr w:rsidR="00063028" w:rsidRPr="00460E2E" w14:paraId="1A022FEF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658C3610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Phaethor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koepk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F02FB66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0734DFF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2.98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284169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0.95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063685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79.6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40A7728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3.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E18E7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2235ADF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1620FB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.22</w:t>
            </w:r>
          </w:p>
        </w:tc>
      </w:tr>
      <w:tr w:rsidR="00063028" w:rsidRPr="00460E2E" w14:paraId="377A43EF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60F5A3BD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Phaethor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malari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A97612D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C77DB2F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5.59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D2059C4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4.2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D2076D1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5.48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517AF5C2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6.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32F86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F707AF5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929E670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.30</w:t>
            </w:r>
          </w:p>
        </w:tc>
      </w:tr>
      <w:tr w:rsidR="00063028" w:rsidRPr="00460E2E" w14:paraId="13F2238B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688CFB38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Phaethor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philipp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38E738E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AF3CAC2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2.5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5B6227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0.77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755B6C0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78.03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2E50DD6F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2.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4BC490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8C0AEF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3050DE1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74</w:t>
            </w:r>
          </w:p>
        </w:tc>
      </w:tr>
      <w:tr w:rsidR="00063028" w:rsidRPr="00460E2E" w14:paraId="4F4307E1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4B4A44D1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Phaethor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striigulari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B3EDE0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5D916D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7.28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44E6E5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3.21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FEC65A3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7.15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1B03EA1F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5.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395AD1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35DB634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D23BE29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43</w:t>
            </w:r>
          </w:p>
        </w:tc>
      </w:tr>
      <w:tr w:rsidR="00063028" w:rsidRPr="00460E2E" w14:paraId="6DB2647A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59922C89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Phaethor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superciliosu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7C36FE4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FA85BC9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6.0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8D625AD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5.57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A706132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4.9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544DA509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6.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C13D5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D5BCC43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5B7F803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.11</w:t>
            </w:r>
          </w:p>
        </w:tc>
      </w:tr>
      <w:tr w:rsidR="00063028" w:rsidRPr="00460E2E" w14:paraId="1FC83158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6FC590E8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Selasph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flammula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955066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DE3431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6.49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2924AA9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8.6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14705CB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5.1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0CB612C4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4.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FAB0C3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F5BEE3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4CEE230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47</w:t>
            </w:r>
          </w:p>
        </w:tc>
      </w:tr>
      <w:tr w:rsidR="00063028" w:rsidRPr="00460E2E" w14:paraId="6B8FF3F2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5E19B1A4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Selasph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platycercu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AC0D505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2B8DEA1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6.4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941C112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2.3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A98AFA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8.02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3E98350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8.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37E5D9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B79A387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48348E2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.30</w:t>
            </w:r>
          </w:p>
        </w:tc>
      </w:tr>
      <w:tr w:rsidR="00063028" w:rsidRPr="00460E2E" w14:paraId="697F0F00" w14:textId="77777777" w:rsidTr="00816794">
        <w:trPr>
          <w:trHeight w:val="29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0C8E6FD9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Thalura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furcata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F657EB8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3BB3D1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1.0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123C345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3.9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4070A15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74.83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6D1A7D33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2.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4208D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C5AB928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F7E408C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51</w:t>
            </w:r>
          </w:p>
        </w:tc>
      </w:tr>
      <w:tr w:rsidR="00063028" w:rsidRPr="00460E2E" w14:paraId="5E7524A8" w14:textId="77777777" w:rsidTr="00816794">
        <w:trPr>
          <w:trHeight w:val="290"/>
        </w:trPr>
        <w:tc>
          <w:tcPr>
            <w:tcW w:w="2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7287" w14:textId="77777777" w:rsidR="00063028" w:rsidRPr="00460E2E" w:rsidRDefault="00063028" w:rsidP="0081679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Threne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60E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niger</w:t>
            </w:r>
            <w:proofErr w:type="spellEnd"/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84BA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ABB0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5.53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49CB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6.15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B5D4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1.30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71FE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5.3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C6EE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96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985E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460E2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0406" w14:textId="77777777" w:rsidR="00063028" w:rsidRPr="00460E2E" w:rsidRDefault="00063028" w:rsidP="008167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2F6DE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.64</w:t>
            </w:r>
          </w:p>
        </w:tc>
      </w:tr>
    </w:tbl>
    <w:p w14:paraId="47A49657" w14:textId="77777777" w:rsidR="00063028" w:rsidRDefault="00063028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3CE550" w14:textId="77777777" w:rsidR="00A379AA" w:rsidRDefault="00A379AA" w:rsidP="009276D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  <w:sectPr w:rsidR="00A379AA" w:rsidSect="00A379A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99D0E5" w14:textId="50551280" w:rsidR="009276D8" w:rsidRDefault="009276D8" w:rsidP="0080501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7085460" wp14:editId="70FF3A1C">
            <wp:extent cx="3576080" cy="7060758"/>
            <wp:effectExtent l="0" t="0" r="571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69" r="46262" b="59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2199" cy="7072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A0605" w14:textId="350FEFF7" w:rsidR="009276D8" w:rsidRPr="000576A8" w:rsidRDefault="00B370E0" w:rsidP="00A379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</w:pPr>
      <w:r w:rsidRPr="00B370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informatio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Pr="00B370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="000576A8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>.</w:t>
      </w:r>
      <w:r w:rsidR="0080501A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 xml:space="preserve"> </w:t>
      </w:r>
      <w:r w:rsidR="0080501A" w:rsidRPr="0080501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Consensus tree made </w:t>
      </w:r>
      <w:r w:rsidR="00375EFD">
        <w:rPr>
          <w:rFonts w:ascii="Times New Roman" w:hAnsi="Times New Roman" w:cs="Times New Roman"/>
          <w:color w:val="231F20"/>
          <w:sz w:val="24"/>
          <w:szCs w:val="24"/>
          <w:lang w:val="en-US"/>
        </w:rPr>
        <w:t>using</w:t>
      </w:r>
      <w:r w:rsidR="0080501A" w:rsidRPr="0080501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the</w:t>
      </w:r>
      <w:r w:rsidR="0080501A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 xml:space="preserve"> </w:t>
      </w:r>
      <w:r w:rsidR="0080501A" w:rsidRPr="0097632B">
        <w:rPr>
          <w:rFonts w:ascii="Times New Roman" w:hAnsi="Times New Roman" w:cs="Times New Roman"/>
          <w:color w:val="000000"/>
          <w:sz w:val="24"/>
          <w:szCs w:val="24"/>
          <w:lang w:val="en-US"/>
        </w:rPr>
        <w:t>50% majority rule</w:t>
      </w:r>
      <w:r w:rsidR="0080501A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80501A" w:rsidRPr="0097632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ased on 5,000 molecular phylogenies built using a backbone method</w:t>
      </w:r>
      <w:r w:rsidR="0080501A">
        <w:rPr>
          <w:rFonts w:ascii="Times New Roman" w:hAnsi="Times New Roman" w:cs="Times New Roman"/>
          <w:color w:val="000000"/>
          <w:sz w:val="24"/>
          <w:szCs w:val="24"/>
          <w:lang w:val="en-US"/>
        </w:rPr>
        <w:t>, trees were</w:t>
      </w:r>
      <w:r w:rsidR="0080501A" w:rsidRPr="0097632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btained from www.birdtree.org (</w:t>
      </w:r>
      <w:bookmarkStart w:id="0" w:name="_Hlk500721850"/>
      <w:proofErr w:type="spellStart"/>
      <w:r w:rsidR="0080501A" w:rsidRPr="0097632B">
        <w:rPr>
          <w:rFonts w:ascii="Times New Roman" w:hAnsi="Times New Roman" w:cs="Times New Roman"/>
          <w:sz w:val="24"/>
          <w:szCs w:val="24"/>
          <w:lang w:val="en-US"/>
        </w:rPr>
        <w:t>Jetz</w:t>
      </w:r>
      <w:proofErr w:type="spellEnd"/>
      <w:r w:rsidR="0080501A" w:rsidRPr="0097632B">
        <w:rPr>
          <w:rFonts w:ascii="Times New Roman" w:hAnsi="Times New Roman" w:cs="Times New Roman"/>
          <w:sz w:val="24"/>
          <w:szCs w:val="24"/>
          <w:lang w:val="en-US"/>
        </w:rPr>
        <w:t xml:space="preserve">, Thomas, Joy, Hartmann, &amp; </w:t>
      </w:r>
      <w:proofErr w:type="spellStart"/>
      <w:r w:rsidR="0080501A" w:rsidRPr="0097632B">
        <w:rPr>
          <w:rFonts w:ascii="Times New Roman" w:hAnsi="Times New Roman" w:cs="Times New Roman"/>
          <w:sz w:val="24"/>
          <w:szCs w:val="24"/>
          <w:lang w:val="en-US"/>
        </w:rPr>
        <w:t>Mooers</w:t>
      </w:r>
      <w:proofErr w:type="spellEnd"/>
      <w:r w:rsidR="0080501A" w:rsidRPr="0097632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0501A" w:rsidRPr="0097632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2012</w:t>
      </w:r>
      <w:bookmarkEnd w:id="0"/>
      <w:r w:rsidR="0080501A" w:rsidRPr="0097632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. </w:t>
      </w:r>
      <w:bookmarkStart w:id="1" w:name="_GoBack"/>
      <w:bookmarkEnd w:id="1"/>
    </w:p>
    <w:sectPr w:rsidR="009276D8" w:rsidRPr="000576A8" w:rsidSect="00A37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YwMTY0NjY0NDcyNzNV0lEKTi0uzszPAykwqQUAo1fpvSwAAAA="/>
  </w:docVars>
  <w:rsids>
    <w:rsidRoot w:val="009276D8"/>
    <w:rsid w:val="000576A8"/>
    <w:rsid w:val="00063028"/>
    <w:rsid w:val="00232DED"/>
    <w:rsid w:val="00285A41"/>
    <w:rsid w:val="002F6DEB"/>
    <w:rsid w:val="00375EFD"/>
    <w:rsid w:val="00460E2E"/>
    <w:rsid w:val="00463034"/>
    <w:rsid w:val="0080501A"/>
    <w:rsid w:val="009276D8"/>
    <w:rsid w:val="00A379AA"/>
    <w:rsid w:val="00AB5A8B"/>
    <w:rsid w:val="00B370E0"/>
    <w:rsid w:val="00BB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BB359"/>
  <w15:chartTrackingRefBased/>
  <w15:docId w15:val="{CA0C3EE3-1BA3-47BE-BE44-53A218FEA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76D8"/>
    <w:pPr>
      <w:spacing w:after="200" w:line="276" w:lineRule="auto"/>
    </w:pPr>
    <w:rPr>
      <w:lang w:val="es-C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9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7</Pages>
  <Words>868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Ocampo</dc:creator>
  <cp:keywords/>
  <dc:description/>
  <cp:lastModifiedBy>Diego Ocampo</cp:lastModifiedBy>
  <cp:revision>7</cp:revision>
  <dcterms:created xsi:type="dcterms:W3CDTF">2018-02-14T00:52:00Z</dcterms:created>
  <dcterms:modified xsi:type="dcterms:W3CDTF">2018-05-18T21:55:00Z</dcterms:modified>
</cp:coreProperties>
</file>